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366" w:tblpY="2218"/>
        <w:tblW w:w="10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0"/>
        <w:gridCol w:w="1800"/>
        <w:gridCol w:w="1920"/>
        <w:gridCol w:w="720"/>
        <w:gridCol w:w="720"/>
        <w:gridCol w:w="720"/>
      </w:tblGrid>
      <w:tr w:rsidR="00C86D68" w:rsidRPr="00C86D68" w14:paraId="06F0E2FC" w14:textId="77777777" w:rsidTr="00AC0EE7">
        <w:tc>
          <w:tcPr>
            <w:tcW w:w="4200" w:type="dxa"/>
            <w:tcBorders>
              <w:top w:val="single" w:sz="12" w:space="0" w:color="auto"/>
              <w:bottom w:val="single" w:sz="8" w:space="0" w:color="auto"/>
            </w:tcBorders>
          </w:tcPr>
          <w:p w14:paraId="7B16F1A5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C86D68"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1800" w:type="dxa"/>
          </w:tcPr>
          <w:p w14:paraId="3A4133F6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C86D68">
              <w:rPr>
                <w:rFonts w:ascii="Times New Roman" w:hAnsi="Times New Roman" w:cs="Times New Roman"/>
                <w:sz w:val="22"/>
              </w:rPr>
              <w:t>UC</w:t>
            </w:r>
          </w:p>
          <w:p w14:paraId="7273494B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1920" w:type="dxa"/>
          </w:tcPr>
          <w:p w14:paraId="4BCFB5C9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86D68">
              <w:rPr>
                <w:rFonts w:ascii="Times New Roman" w:hAnsi="Times New Roman" w:cs="Times New Roman"/>
                <w:sz w:val="22"/>
              </w:rPr>
              <w:t>ut-off value</w:t>
            </w:r>
          </w:p>
          <w:p w14:paraId="7A7DBD74" w14:textId="77777777" w:rsidR="00AC0EE7" w:rsidRPr="00C86D68" w:rsidRDefault="007C79DE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 xml:space="preserve">(SEN%, </w:t>
            </w:r>
            <w:r w:rsidR="00AC0EE7" w:rsidRPr="00C86D68">
              <w:rPr>
                <w:rFonts w:ascii="Times New Roman" w:hAnsi="Times New Roman" w:cs="Times New Roman"/>
                <w:sz w:val="22"/>
              </w:rPr>
              <w:t>SPE%)</w:t>
            </w:r>
          </w:p>
        </w:tc>
        <w:tc>
          <w:tcPr>
            <w:tcW w:w="720" w:type="dxa"/>
          </w:tcPr>
          <w:p w14:paraId="44D9F863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PPV</w:t>
            </w:r>
          </w:p>
          <w:p w14:paraId="791AC182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720" w:type="dxa"/>
          </w:tcPr>
          <w:p w14:paraId="127E8660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NPV</w:t>
            </w:r>
          </w:p>
          <w:p w14:paraId="1AF5C4F4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720" w:type="dxa"/>
          </w:tcPr>
          <w:p w14:paraId="61918155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ACC</w:t>
            </w:r>
          </w:p>
          <w:p w14:paraId="261B78AA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C86D68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C86D68" w:rsidRPr="00C86D68" w14:paraId="59DD09CC" w14:textId="77777777" w:rsidTr="00AC0EE7">
        <w:tc>
          <w:tcPr>
            <w:tcW w:w="4200" w:type="dxa"/>
            <w:tcBorders>
              <w:top w:val="single" w:sz="8" w:space="0" w:color="auto"/>
            </w:tcBorders>
          </w:tcPr>
          <w:p w14:paraId="62408D20" w14:textId="77777777" w:rsidR="00AC0EE7" w:rsidRPr="00C86D68" w:rsidRDefault="00EB2EB8" w:rsidP="00EB2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86D68">
              <w:rPr>
                <w:rFonts w:ascii="Times New Roman" w:hAnsi="Times New Roman" w:cs="Times New Roman"/>
                <w:sz w:val="22"/>
              </w:rPr>
              <w:t>T features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6172EB93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auto"/>
            </w:tcBorders>
          </w:tcPr>
          <w:p w14:paraId="10C45646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572E762C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C785F69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0F1086D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6D68" w:rsidRPr="00C86D68" w14:paraId="3E29B997" w14:textId="77777777" w:rsidTr="00AC0EE7">
        <w:tc>
          <w:tcPr>
            <w:tcW w:w="4200" w:type="dxa"/>
          </w:tcPr>
          <w:p w14:paraId="0FCDCCE6" w14:textId="77777777" w:rsidR="00784AF6" w:rsidRPr="00C86D68" w:rsidRDefault="002726B9" w:rsidP="005A6093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 xml:space="preserve">Arterial CT attenuation </w:t>
            </w:r>
            <w:r w:rsidR="00784AF6" w:rsidRPr="00C86D6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800" w:type="dxa"/>
          </w:tcPr>
          <w:p w14:paraId="653A5BB5" w14:textId="77777777" w:rsidR="00784AF6" w:rsidRPr="00C86D68" w:rsidRDefault="009E4699" w:rsidP="009E46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73 (0.61-0.85)</w:t>
            </w:r>
          </w:p>
        </w:tc>
        <w:tc>
          <w:tcPr>
            <w:tcW w:w="1920" w:type="dxa"/>
          </w:tcPr>
          <w:p w14:paraId="0ADD2BE3" w14:textId="77777777" w:rsidR="00784AF6" w:rsidRPr="00C86D68" w:rsidRDefault="006D752E" w:rsidP="009E46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3.5 (</w:t>
            </w:r>
            <w:r w:rsidR="009E4699" w:rsidRPr="00C86D68">
              <w:rPr>
                <w:rFonts w:ascii="Times New Roman" w:hAnsi="Times New Roman" w:cs="Times New Roman"/>
                <w:sz w:val="22"/>
              </w:rPr>
              <w:t>57</w:t>
            </w:r>
            <w:r w:rsidRPr="00C86D68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9E4699" w:rsidRPr="00C86D68">
              <w:rPr>
                <w:rFonts w:ascii="Times New Roman" w:hAnsi="Times New Roman" w:cs="Times New Roman"/>
                <w:sz w:val="22"/>
              </w:rPr>
              <w:t>8</w:t>
            </w:r>
            <w:r w:rsidRPr="00C86D6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720" w:type="dxa"/>
          </w:tcPr>
          <w:p w14:paraId="61E963FA" w14:textId="77777777" w:rsidR="00784AF6" w:rsidRPr="00C86D68" w:rsidRDefault="0074661B" w:rsidP="00784A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720" w:type="dxa"/>
          </w:tcPr>
          <w:p w14:paraId="51AD56B8" w14:textId="77777777" w:rsidR="00784AF6" w:rsidRPr="00C86D68" w:rsidRDefault="0074661B" w:rsidP="00784A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720" w:type="dxa"/>
          </w:tcPr>
          <w:p w14:paraId="01E4B613" w14:textId="77777777" w:rsidR="00784AF6" w:rsidRPr="00C86D68" w:rsidRDefault="00976408" w:rsidP="00784AF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57</w:t>
            </w:r>
          </w:p>
        </w:tc>
      </w:tr>
      <w:tr w:rsidR="00C86D68" w:rsidRPr="00C86D68" w14:paraId="607F7207" w14:textId="77777777" w:rsidTr="00AC0EE7">
        <w:tc>
          <w:tcPr>
            <w:tcW w:w="4200" w:type="dxa"/>
          </w:tcPr>
          <w:p w14:paraId="61C1A2A8" w14:textId="77777777" w:rsidR="00784AF6" w:rsidRPr="00C86D68" w:rsidRDefault="00784AF6" w:rsidP="00784AF6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 xml:space="preserve">Pancreatic duct penetrating sign </w:t>
            </w:r>
          </w:p>
        </w:tc>
        <w:tc>
          <w:tcPr>
            <w:tcW w:w="1800" w:type="dxa"/>
          </w:tcPr>
          <w:p w14:paraId="5C89FED7" w14:textId="77777777" w:rsidR="00784AF6" w:rsidRPr="00C86D68" w:rsidRDefault="009E4699" w:rsidP="00784A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72 (0.61-0.84)</w:t>
            </w:r>
          </w:p>
        </w:tc>
        <w:tc>
          <w:tcPr>
            <w:tcW w:w="1920" w:type="dxa"/>
          </w:tcPr>
          <w:p w14:paraId="350268F4" w14:textId="77777777" w:rsidR="00784AF6" w:rsidRPr="00C86D68" w:rsidRDefault="00F60D07" w:rsidP="00870F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5 (6</w:t>
            </w:r>
            <w:r w:rsidR="00870FB6" w:rsidRPr="00C86D68">
              <w:rPr>
                <w:rFonts w:ascii="Times New Roman" w:hAnsi="Times New Roman" w:cs="Times New Roman"/>
                <w:sz w:val="22"/>
              </w:rPr>
              <w:t>7</w:t>
            </w:r>
            <w:r w:rsidRPr="00C86D68">
              <w:rPr>
                <w:rFonts w:ascii="Times New Roman" w:hAnsi="Times New Roman" w:cs="Times New Roman"/>
                <w:sz w:val="22"/>
              </w:rPr>
              <w:t>, 81)</w:t>
            </w:r>
          </w:p>
        </w:tc>
        <w:tc>
          <w:tcPr>
            <w:tcW w:w="720" w:type="dxa"/>
          </w:tcPr>
          <w:p w14:paraId="3881333B" w14:textId="77777777" w:rsidR="00784AF6" w:rsidRPr="00C86D68" w:rsidRDefault="00870FB6" w:rsidP="00784A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720" w:type="dxa"/>
          </w:tcPr>
          <w:p w14:paraId="4F972910" w14:textId="77777777" w:rsidR="00784AF6" w:rsidRPr="00C86D68" w:rsidRDefault="00870FB6" w:rsidP="00784A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720" w:type="dxa"/>
          </w:tcPr>
          <w:p w14:paraId="750F215A" w14:textId="77777777" w:rsidR="00784AF6" w:rsidRPr="00C86D68" w:rsidRDefault="00870FB6" w:rsidP="0074661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</w:t>
            </w:r>
            <w:r w:rsidR="0074661B" w:rsidRPr="00C86D68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C86D68" w:rsidRPr="00C86D68" w14:paraId="140B0AF0" w14:textId="77777777" w:rsidTr="00AC0EE7">
        <w:tc>
          <w:tcPr>
            <w:tcW w:w="4200" w:type="dxa"/>
          </w:tcPr>
          <w:p w14:paraId="14466BF5" w14:textId="77777777" w:rsidR="00AC0EE7" w:rsidRPr="00C86D68" w:rsidRDefault="00EB2EB8" w:rsidP="000E3CA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 xml:space="preserve">Texture parameters </w:t>
            </w:r>
            <w:r w:rsidR="000E3CAD" w:rsidRPr="00C86D68">
              <w:rPr>
                <w:rFonts w:ascii="Times New Roman" w:hAnsi="Times New Roman" w:cs="Times New Roman"/>
                <w:sz w:val="22"/>
              </w:rPr>
              <w:t>in</w:t>
            </w:r>
            <w:r w:rsidRPr="00C86D6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772C0" w:rsidRPr="00C86D68">
              <w:rPr>
                <w:rFonts w:ascii="Times New Roman" w:hAnsi="Times New Roman" w:cs="Times New Roman"/>
                <w:sz w:val="22"/>
              </w:rPr>
              <w:t>A</w:t>
            </w:r>
            <w:r w:rsidR="00AC0EE7" w:rsidRPr="00C86D68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800" w:type="dxa"/>
          </w:tcPr>
          <w:p w14:paraId="6CA861AE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0" w:type="dxa"/>
          </w:tcPr>
          <w:p w14:paraId="12B83B96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40D2A835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6C8BD45D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4B5EEF31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D68" w:rsidRPr="00C86D68" w14:paraId="0AB1524B" w14:textId="77777777" w:rsidTr="00AC0EE7">
        <w:tc>
          <w:tcPr>
            <w:tcW w:w="4200" w:type="dxa"/>
          </w:tcPr>
          <w:p w14:paraId="06AF4E64" w14:textId="77777777" w:rsidR="00AC0EE7" w:rsidRPr="00C86D68" w:rsidRDefault="00AC0EE7" w:rsidP="00AC0EE7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SurfaceArea</w:t>
            </w:r>
          </w:p>
        </w:tc>
        <w:tc>
          <w:tcPr>
            <w:tcW w:w="1800" w:type="dxa"/>
          </w:tcPr>
          <w:p w14:paraId="0E5F0475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87 (0.78-0.96)</w:t>
            </w:r>
          </w:p>
        </w:tc>
        <w:tc>
          <w:tcPr>
            <w:tcW w:w="1920" w:type="dxa"/>
          </w:tcPr>
          <w:p w14:paraId="6E3AC3D5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1718.70 (85, 81)</w:t>
            </w:r>
          </w:p>
        </w:tc>
        <w:tc>
          <w:tcPr>
            <w:tcW w:w="720" w:type="dxa"/>
          </w:tcPr>
          <w:p w14:paraId="5F77BF95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720" w:type="dxa"/>
          </w:tcPr>
          <w:p w14:paraId="0FFDA50D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720" w:type="dxa"/>
          </w:tcPr>
          <w:p w14:paraId="10B1A91C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4</w:t>
            </w:r>
          </w:p>
        </w:tc>
      </w:tr>
      <w:tr w:rsidR="00C86D68" w:rsidRPr="00C86D68" w14:paraId="485C0D96" w14:textId="77777777" w:rsidTr="00AC0EE7">
        <w:tc>
          <w:tcPr>
            <w:tcW w:w="4200" w:type="dxa"/>
            <w:vAlign w:val="center"/>
          </w:tcPr>
          <w:p w14:paraId="4FAEC6C9" w14:textId="77777777" w:rsidR="00AC0EE7" w:rsidRPr="00C86D68" w:rsidRDefault="00AC0EE7" w:rsidP="00AC0EE7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Percentile40</w:t>
            </w:r>
          </w:p>
        </w:tc>
        <w:tc>
          <w:tcPr>
            <w:tcW w:w="1800" w:type="dxa"/>
          </w:tcPr>
          <w:p w14:paraId="7F0CE80E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83 (0.73-0.93)</w:t>
            </w:r>
          </w:p>
        </w:tc>
        <w:tc>
          <w:tcPr>
            <w:tcW w:w="1920" w:type="dxa"/>
          </w:tcPr>
          <w:p w14:paraId="2D2F5587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46.13 (74, 81)</w:t>
            </w:r>
          </w:p>
        </w:tc>
        <w:tc>
          <w:tcPr>
            <w:tcW w:w="720" w:type="dxa"/>
          </w:tcPr>
          <w:p w14:paraId="0BF0DA03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20" w:type="dxa"/>
          </w:tcPr>
          <w:p w14:paraId="31E860E2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720" w:type="dxa"/>
          </w:tcPr>
          <w:p w14:paraId="3AD995FE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76</w:t>
            </w:r>
          </w:p>
        </w:tc>
      </w:tr>
      <w:tr w:rsidR="00C86D68" w:rsidRPr="00C86D68" w14:paraId="11705440" w14:textId="77777777" w:rsidTr="00AC0EE7">
        <w:tc>
          <w:tcPr>
            <w:tcW w:w="4200" w:type="dxa"/>
            <w:vAlign w:val="center"/>
          </w:tcPr>
          <w:p w14:paraId="0E8204F1" w14:textId="77777777" w:rsidR="00AC0EE7" w:rsidRPr="00C86D68" w:rsidRDefault="00AC0EE7" w:rsidP="00AC0EE7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InverseDifferenceMo</w:t>
            </w:r>
            <w:bookmarkStart w:id="0" w:name="_GoBack"/>
            <w:bookmarkEnd w:id="0"/>
            <w:r w:rsidRPr="00C86D68">
              <w:rPr>
                <w:rFonts w:ascii="Times New Roman" w:hAnsi="Times New Roman" w:cs="Times New Roman"/>
                <w:sz w:val="22"/>
              </w:rPr>
              <w:t>ment_angle90_offset4</w:t>
            </w:r>
          </w:p>
        </w:tc>
        <w:tc>
          <w:tcPr>
            <w:tcW w:w="1800" w:type="dxa"/>
          </w:tcPr>
          <w:p w14:paraId="2D045609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83 (0.73-0.93)</w:t>
            </w:r>
          </w:p>
        </w:tc>
        <w:tc>
          <w:tcPr>
            <w:tcW w:w="1920" w:type="dxa"/>
          </w:tcPr>
          <w:p w14:paraId="1A6571DC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03 (74, 81)</w:t>
            </w:r>
          </w:p>
        </w:tc>
        <w:tc>
          <w:tcPr>
            <w:tcW w:w="720" w:type="dxa"/>
          </w:tcPr>
          <w:p w14:paraId="40CDCF8D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20" w:type="dxa"/>
          </w:tcPr>
          <w:p w14:paraId="32A02AC4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720" w:type="dxa"/>
          </w:tcPr>
          <w:p w14:paraId="4595732D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76</w:t>
            </w:r>
          </w:p>
        </w:tc>
      </w:tr>
      <w:tr w:rsidR="00C86D68" w:rsidRPr="00C86D68" w14:paraId="6E972D91" w14:textId="77777777" w:rsidTr="00AC0EE7">
        <w:tc>
          <w:tcPr>
            <w:tcW w:w="4200" w:type="dxa"/>
            <w:vAlign w:val="center"/>
          </w:tcPr>
          <w:p w14:paraId="1D5CD8FE" w14:textId="77777777" w:rsidR="00AC0EE7" w:rsidRPr="00C86D68" w:rsidRDefault="00AC0EE7" w:rsidP="00AC0EE7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LongRunEmphasis_angle45_offset4</w:t>
            </w:r>
          </w:p>
        </w:tc>
        <w:tc>
          <w:tcPr>
            <w:tcW w:w="1800" w:type="dxa"/>
          </w:tcPr>
          <w:p w14:paraId="0DFD5587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74(0.62-0.85)</w:t>
            </w:r>
          </w:p>
        </w:tc>
        <w:tc>
          <w:tcPr>
            <w:tcW w:w="1920" w:type="dxa"/>
          </w:tcPr>
          <w:p w14:paraId="4AC6D9EF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1.08 (55, 85)</w:t>
            </w:r>
          </w:p>
        </w:tc>
        <w:tc>
          <w:tcPr>
            <w:tcW w:w="720" w:type="dxa"/>
          </w:tcPr>
          <w:p w14:paraId="49A38103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720" w:type="dxa"/>
          </w:tcPr>
          <w:p w14:paraId="20992C1B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720" w:type="dxa"/>
          </w:tcPr>
          <w:p w14:paraId="2F3DBD62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C86D68" w:rsidRPr="00C86D68" w14:paraId="1FD38A95" w14:textId="77777777" w:rsidTr="00AC0EE7">
        <w:tc>
          <w:tcPr>
            <w:tcW w:w="4200" w:type="dxa"/>
            <w:vAlign w:val="center"/>
          </w:tcPr>
          <w:p w14:paraId="38BC1321" w14:textId="77777777" w:rsidR="00AC0EE7" w:rsidRPr="00C86D68" w:rsidRDefault="00AC0EE7" w:rsidP="00AC0EE7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uniformity</w:t>
            </w:r>
          </w:p>
        </w:tc>
        <w:tc>
          <w:tcPr>
            <w:tcW w:w="1800" w:type="dxa"/>
          </w:tcPr>
          <w:p w14:paraId="2236B1C8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79 (0.67-0.92)</w:t>
            </w:r>
          </w:p>
        </w:tc>
        <w:tc>
          <w:tcPr>
            <w:tcW w:w="1920" w:type="dxa"/>
          </w:tcPr>
          <w:p w14:paraId="274F0280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77 (94, 65)</w:t>
            </w:r>
          </w:p>
        </w:tc>
        <w:tc>
          <w:tcPr>
            <w:tcW w:w="720" w:type="dxa"/>
          </w:tcPr>
          <w:p w14:paraId="1D1FAEDC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720" w:type="dxa"/>
          </w:tcPr>
          <w:p w14:paraId="6383F6E6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720" w:type="dxa"/>
          </w:tcPr>
          <w:p w14:paraId="58A3D29C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5</w:t>
            </w:r>
          </w:p>
        </w:tc>
      </w:tr>
      <w:tr w:rsidR="00C86D68" w:rsidRPr="00C86D68" w14:paraId="38A42FED" w14:textId="77777777" w:rsidTr="00AC0EE7">
        <w:tc>
          <w:tcPr>
            <w:tcW w:w="4200" w:type="dxa"/>
            <w:vAlign w:val="center"/>
          </w:tcPr>
          <w:p w14:paraId="11783CCA" w14:textId="77777777" w:rsidR="00AC0EE7" w:rsidRPr="00C86D68" w:rsidRDefault="00EB2EB8" w:rsidP="000E3CA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 xml:space="preserve">Texture parameters </w:t>
            </w:r>
            <w:r w:rsidR="000E3CAD" w:rsidRPr="00C86D68">
              <w:rPr>
                <w:rFonts w:ascii="Times New Roman" w:hAnsi="Times New Roman" w:cs="Times New Roman"/>
                <w:sz w:val="22"/>
              </w:rPr>
              <w:t>in</w:t>
            </w:r>
            <w:r w:rsidRPr="00C86D6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772C0" w:rsidRPr="00C86D68">
              <w:rPr>
                <w:rFonts w:ascii="Times New Roman" w:hAnsi="Times New Roman" w:cs="Times New Roman"/>
                <w:sz w:val="22"/>
              </w:rPr>
              <w:t>P</w:t>
            </w:r>
            <w:r w:rsidR="00AC0EE7" w:rsidRPr="00C86D68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800" w:type="dxa"/>
          </w:tcPr>
          <w:p w14:paraId="4CC0CFDF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0" w:type="dxa"/>
          </w:tcPr>
          <w:p w14:paraId="1BF38A96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69185789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65E301B4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14:paraId="50C5358D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D68" w:rsidRPr="00C86D68" w14:paraId="344D0711" w14:textId="77777777" w:rsidTr="00AC0EE7">
        <w:tc>
          <w:tcPr>
            <w:tcW w:w="4200" w:type="dxa"/>
            <w:vAlign w:val="center"/>
          </w:tcPr>
          <w:p w14:paraId="0DCF5870" w14:textId="77777777" w:rsidR="00AC0EE7" w:rsidRPr="00C86D68" w:rsidRDefault="00AC0EE7" w:rsidP="00AC0EE7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LongRunEmphasis_angle135_offset7</w:t>
            </w:r>
          </w:p>
        </w:tc>
        <w:tc>
          <w:tcPr>
            <w:tcW w:w="1800" w:type="dxa"/>
          </w:tcPr>
          <w:p w14:paraId="66808326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81 (0.71-0.91)</w:t>
            </w:r>
          </w:p>
        </w:tc>
        <w:tc>
          <w:tcPr>
            <w:tcW w:w="1920" w:type="dxa"/>
          </w:tcPr>
          <w:p w14:paraId="6B342710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1.36(100, 50)</w:t>
            </w:r>
          </w:p>
        </w:tc>
        <w:tc>
          <w:tcPr>
            <w:tcW w:w="720" w:type="dxa"/>
          </w:tcPr>
          <w:p w14:paraId="4ACB7DFC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720" w:type="dxa"/>
          </w:tcPr>
          <w:p w14:paraId="7BACF90C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720" w:type="dxa"/>
          </w:tcPr>
          <w:p w14:paraId="35DB2CA8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4</w:t>
            </w:r>
          </w:p>
        </w:tc>
      </w:tr>
      <w:tr w:rsidR="00C86D68" w:rsidRPr="00C86D68" w14:paraId="7A17CE21" w14:textId="77777777" w:rsidTr="00AC0EE7">
        <w:tc>
          <w:tcPr>
            <w:tcW w:w="4200" w:type="dxa"/>
            <w:vAlign w:val="center"/>
          </w:tcPr>
          <w:p w14:paraId="0A14EF72" w14:textId="77777777" w:rsidR="00AC0EE7" w:rsidRPr="00C86D68" w:rsidRDefault="00AC0EE7" w:rsidP="00AC0EE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VoxelValueSum</w:t>
            </w:r>
          </w:p>
        </w:tc>
        <w:tc>
          <w:tcPr>
            <w:tcW w:w="1800" w:type="dxa"/>
          </w:tcPr>
          <w:p w14:paraId="60329AD7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82 (0.72-0.93)</w:t>
            </w:r>
          </w:p>
        </w:tc>
        <w:tc>
          <w:tcPr>
            <w:tcW w:w="1920" w:type="dxa"/>
          </w:tcPr>
          <w:p w14:paraId="106B0D50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200743 (79, 81)</w:t>
            </w:r>
          </w:p>
        </w:tc>
        <w:tc>
          <w:tcPr>
            <w:tcW w:w="720" w:type="dxa"/>
          </w:tcPr>
          <w:p w14:paraId="75EA7C6B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20" w:type="dxa"/>
          </w:tcPr>
          <w:p w14:paraId="3FB40437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720" w:type="dxa"/>
          </w:tcPr>
          <w:p w14:paraId="781288D2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0</w:t>
            </w:r>
          </w:p>
        </w:tc>
      </w:tr>
      <w:tr w:rsidR="00C86D68" w:rsidRPr="00C86D68" w14:paraId="185C962B" w14:textId="77777777" w:rsidTr="00AC0EE7">
        <w:tc>
          <w:tcPr>
            <w:tcW w:w="4200" w:type="dxa"/>
            <w:vAlign w:val="center"/>
          </w:tcPr>
          <w:p w14:paraId="7E4BD347" w14:textId="77777777" w:rsidR="00AC0EE7" w:rsidRPr="00C86D68" w:rsidRDefault="00AC0EE7" w:rsidP="00AC0EE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LongRunEmphasis_angle135_offset4</w:t>
            </w:r>
          </w:p>
        </w:tc>
        <w:tc>
          <w:tcPr>
            <w:tcW w:w="1800" w:type="dxa"/>
          </w:tcPr>
          <w:p w14:paraId="3DF53E68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77 (0.66-0.88)</w:t>
            </w:r>
          </w:p>
        </w:tc>
        <w:tc>
          <w:tcPr>
            <w:tcW w:w="1920" w:type="dxa"/>
          </w:tcPr>
          <w:p w14:paraId="0468001D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1.07 (53, 96)</w:t>
            </w:r>
          </w:p>
        </w:tc>
        <w:tc>
          <w:tcPr>
            <w:tcW w:w="720" w:type="dxa"/>
          </w:tcPr>
          <w:p w14:paraId="24D91454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720" w:type="dxa"/>
          </w:tcPr>
          <w:p w14:paraId="36EDB268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720" w:type="dxa"/>
          </w:tcPr>
          <w:p w14:paraId="57E21C17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7</w:t>
            </w:r>
          </w:p>
        </w:tc>
      </w:tr>
      <w:tr w:rsidR="00C86D68" w:rsidRPr="00C86D68" w14:paraId="461BA8C0" w14:textId="77777777" w:rsidTr="00AC0EE7">
        <w:tc>
          <w:tcPr>
            <w:tcW w:w="4200" w:type="dxa"/>
            <w:vAlign w:val="center"/>
          </w:tcPr>
          <w:p w14:paraId="32F9B41B" w14:textId="77777777" w:rsidR="00AC0EE7" w:rsidRPr="00C86D68" w:rsidRDefault="00AC0EE7" w:rsidP="000E3CA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 w:hint="eastAsia"/>
                <w:sz w:val="22"/>
              </w:rPr>
              <w:t>GLCMEntropy_angle45_offset1</w:t>
            </w:r>
          </w:p>
        </w:tc>
        <w:tc>
          <w:tcPr>
            <w:tcW w:w="1800" w:type="dxa"/>
          </w:tcPr>
          <w:p w14:paraId="307F4A66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0.75 (0.62-0.83)</w:t>
            </w:r>
          </w:p>
        </w:tc>
        <w:tc>
          <w:tcPr>
            <w:tcW w:w="1920" w:type="dxa"/>
          </w:tcPr>
          <w:p w14:paraId="1E55F5B0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10.68 (83, 69)</w:t>
            </w:r>
          </w:p>
        </w:tc>
        <w:tc>
          <w:tcPr>
            <w:tcW w:w="720" w:type="dxa"/>
          </w:tcPr>
          <w:p w14:paraId="62BF111D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720" w:type="dxa"/>
          </w:tcPr>
          <w:p w14:paraId="57007DDE" w14:textId="77777777" w:rsidR="00AC0EE7" w:rsidRPr="00C86D68" w:rsidRDefault="00AC0EE7" w:rsidP="00AC0E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720" w:type="dxa"/>
          </w:tcPr>
          <w:p w14:paraId="48E9A2E9" w14:textId="77777777" w:rsidR="00AC0EE7" w:rsidRPr="00C86D68" w:rsidRDefault="00AC0EE7" w:rsidP="00AC0E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D68">
              <w:rPr>
                <w:rFonts w:ascii="Times New Roman" w:hAnsi="Times New Roman" w:cs="Times New Roman"/>
                <w:sz w:val="22"/>
              </w:rPr>
              <w:t>78</w:t>
            </w:r>
          </w:p>
        </w:tc>
      </w:tr>
    </w:tbl>
    <w:p w14:paraId="2E259B01" w14:textId="77777777" w:rsidR="0094340E" w:rsidRPr="00C86D68" w:rsidRDefault="00666472" w:rsidP="0094340E">
      <w:pPr>
        <w:rPr>
          <w:rFonts w:ascii="Times New Roman" w:hAnsi="Times New Roman" w:cs="Times New Roman"/>
          <w:sz w:val="24"/>
          <w:szCs w:val="24"/>
        </w:rPr>
      </w:pPr>
      <w:r w:rsidRPr="00C86D6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71406" w:rsidRPr="00C86D68">
        <w:rPr>
          <w:rFonts w:ascii="Times New Roman" w:hAnsi="Times New Roman" w:cs="Times New Roman"/>
          <w:sz w:val="24"/>
          <w:szCs w:val="24"/>
        </w:rPr>
        <w:t xml:space="preserve">Table </w:t>
      </w:r>
      <w:r w:rsidRPr="00C86D68">
        <w:rPr>
          <w:rFonts w:ascii="Times New Roman" w:hAnsi="Times New Roman" w:cs="Times New Roman"/>
          <w:sz w:val="24"/>
          <w:szCs w:val="24"/>
        </w:rPr>
        <w:t>1</w:t>
      </w:r>
      <w:r w:rsidR="00A71406" w:rsidRPr="00C86D68">
        <w:rPr>
          <w:rFonts w:ascii="Times New Roman" w:hAnsi="Times New Roman" w:cs="Times New Roman"/>
          <w:sz w:val="24"/>
          <w:szCs w:val="24"/>
        </w:rPr>
        <w:t xml:space="preserve"> Diagnostic performance of CT imaging features and texture parameters</w:t>
      </w:r>
      <w:r w:rsidR="000E3CAD" w:rsidRPr="00C86D68">
        <w:rPr>
          <w:rFonts w:ascii="Times New Roman" w:hAnsi="Times New Roman" w:cs="Times New Roman"/>
          <w:sz w:val="24"/>
          <w:szCs w:val="24"/>
        </w:rPr>
        <w:t xml:space="preserve"> </w:t>
      </w:r>
      <w:r w:rsidR="004A0A9B" w:rsidRPr="00C86D68">
        <w:rPr>
          <w:rFonts w:ascii="Times New Roman" w:hAnsi="Times New Roman" w:cs="Times New Roman"/>
          <w:sz w:val="24"/>
          <w:szCs w:val="24"/>
        </w:rPr>
        <w:t xml:space="preserve">in </w:t>
      </w:r>
      <w:r w:rsidR="00C75240" w:rsidRPr="00C86D68">
        <w:rPr>
          <w:rFonts w:ascii="Times New Roman" w:hAnsi="Times New Roman" w:cs="Times New Roman"/>
          <w:sz w:val="24"/>
          <w:szCs w:val="24"/>
        </w:rPr>
        <w:t xml:space="preserve">differentiating </w:t>
      </w:r>
      <w:r w:rsidR="004A0A9B" w:rsidRPr="00C86D68">
        <w:rPr>
          <w:rFonts w:ascii="Times New Roman" w:hAnsi="Times New Roman" w:cs="Times New Roman"/>
          <w:sz w:val="24"/>
          <w:szCs w:val="24"/>
        </w:rPr>
        <w:t xml:space="preserve">MFP </w:t>
      </w:r>
      <w:r w:rsidR="00C75240" w:rsidRPr="00C86D68">
        <w:rPr>
          <w:rFonts w:ascii="Times New Roman" w:hAnsi="Times New Roman" w:cs="Times New Roman"/>
          <w:sz w:val="24"/>
          <w:szCs w:val="24"/>
        </w:rPr>
        <w:t>from</w:t>
      </w:r>
      <w:r w:rsidR="004A0A9B" w:rsidRPr="00C86D68">
        <w:rPr>
          <w:rFonts w:ascii="Times New Roman" w:hAnsi="Times New Roman" w:cs="Times New Roman"/>
          <w:sz w:val="24"/>
          <w:szCs w:val="24"/>
        </w:rPr>
        <w:t xml:space="preserve"> PDAC</w:t>
      </w:r>
    </w:p>
    <w:p w14:paraId="73B83340" w14:textId="77777777" w:rsidR="00ED1EA9" w:rsidRPr="00C86D68" w:rsidRDefault="00FF70F6" w:rsidP="00ED1EA9">
      <w:pPr>
        <w:spacing w:beforeLines="50" w:before="156"/>
        <w:rPr>
          <w:rFonts w:ascii="Times New Roman" w:hAnsi="Times New Roman" w:cs="Times New Roman"/>
          <w:sz w:val="22"/>
        </w:rPr>
      </w:pPr>
      <w:r w:rsidRPr="00C86D68">
        <w:rPr>
          <w:rFonts w:ascii="Times New Roman" w:hAnsi="Times New Roman" w:cs="Times New Roman"/>
          <w:sz w:val="22"/>
        </w:rPr>
        <w:t xml:space="preserve">AP, arterial phase; </w:t>
      </w:r>
      <w:r w:rsidR="000772C0" w:rsidRPr="00C86D68">
        <w:rPr>
          <w:rFonts w:ascii="Times New Roman" w:hAnsi="Times New Roman" w:cs="Times New Roman"/>
          <w:sz w:val="22"/>
        </w:rPr>
        <w:t xml:space="preserve">PP, portal </w:t>
      </w:r>
      <w:r w:rsidR="00ED1EA9" w:rsidRPr="00C86D68">
        <w:rPr>
          <w:rFonts w:ascii="Times New Roman" w:hAnsi="Times New Roman" w:cs="Times New Roman"/>
          <w:sz w:val="22"/>
        </w:rPr>
        <w:t xml:space="preserve">phase; </w:t>
      </w:r>
      <w:r w:rsidR="00ED1EA9" w:rsidRPr="00C86D68">
        <w:rPr>
          <w:rFonts w:ascii="Times New Roman" w:hAnsi="Times New Roman" w:cs="Times New Roman" w:hint="eastAsia"/>
          <w:sz w:val="22"/>
        </w:rPr>
        <w:t>A</w:t>
      </w:r>
      <w:r w:rsidR="00ED1EA9" w:rsidRPr="00C86D68">
        <w:rPr>
          <w:rFonts w:ascii="Times New Roman" w:hAnsi="Times New Roman" w:cs="Times New Roman"/>
          <w:sz w:val="22"/>
        </w:rPr>
        <w:t xml:space="preserve">UC, area under the curve; </w:t>
      </w:r>
      <w:r w:rsidR="00AC0EE7" w:rsidRPr="00C86D68">
        <w:rPr>
          <w:rFonts w:ascii="Times New Roman" w:hAnsi="Times New Roman" w:cs="Times New Roman"/>
          <w:sz w:val="22"/>
        </w:rPr>
        <w:t xml:space="preserve">CI, confidence interval; </w:t>
      </w:r>
      <w:r w:rsidR="00ED1EA9" w:rsidRPr="00C86D68">
        <w:rPr>
          <w:rFonts w:ascii="Times New Roman" w:hAnsi="Times New Roman" w:cs="Times New Roman"/>
          <w:sz w:val="22"/>
        </w:rPr>
        <w:t>SEN, sensitivity; SPE, specificity; PPV, positive predicti</w:t>
      </w:r>
      <w:r w:rsidR="0062565F" w:rsidRPr="00C86D68">
        <w:rPr>
          <w:rFonts w:ascii="Times New Roman" w:hAnsi="Times New Roman" w:cs="Times New Roman"/>
          <w:sz w:val="22"/>
        </w:rPr>
        <w:t>ve</w:t>
      </w:r>
      <w:r w:rsidR="00ED1EA9" w:rsidRPr="00C86D68">
        <w:rPr>
          <w:rFonts w:ascii="Times New Roman" w:hAnsi="Times New Roman" w:cs="Times New Roman"/>
          <w:sz w:val="22"/>
        </w:rPr>
        <w:t xml:space="preserve"> value; </w:t>
      </w:r>
      <w:r w:rsidR="00D33019" w:rsidRPr="00C86D68">
        <w:rPr>
          <w:rFonts w:ascii="Times New Roman" w:hAnsi="Times New Roman" w:cs="Times New Roman"/>
          <w:sz w:val="22"/>
        </w:rPr>
        <w:t xml:space="preserve">NPV, negative </w:t>
      </w:r>
      <w:r w:rsidR="001E6480" w:rsidRPr="00C86D68">
        <w:rPr>
          <w:rFonts w:ascii="Times New Roman" w:hAnsi="Times New Roman" w:cs="Times New Roman"/>
          <w:sz w:val="22"/>
        </w:rPr>
        <w:t>predicti</w:t>
      </w:r>
      <w:r w:rsidR="0062565F" w:rsidRPr="00C86D68">
        <w:rPr>
          <w:rFonts w:ascii="Times New Roman" w:hAnsi="Times New Roman" w:cs="Times New Roman"/>
          <w:sz w:val="22"/>
        </w:rPr>
        <w:t>ve</w:t>
      </w:r>
      <w:r w:rsidR="000E3CAD" w:rsidRPr="00C86D68">
        <w:rPr>
          <w:rFonts w:ascii="Times New Roman" w:hAnsi="Times New Roman" w:cs="Times New Roman"/>
          <w:sz w:val="22"/>
        </w:rPr>
        <w:t xml:space="preserve"> value; ACC, accuracy</w:t>
      </w:r>
    </w:p>
    <w:p w14:paraId="7C931FCC" w14:textId="77777777" w:rsidR="0094340E" w:rsidRPr="00C86D68" w:rsidRDefault="0094340E" w:rsidP="0094340E">
      <w:pPr>
        <w:rPr>
          <w:rFonts w:ascii="Times New Roman" w:hAnsi="Times New Roman" w:cs="Times New Roman"/>
          <w:sz w:val="22"/>
        </w:rPr>
      </w:pPr>
    </w:p>
    <w:p w14:paraId="3337D790" w14:textId="77777777" w:rsidR="00AB7448" w:rsidRPr="00C86D68" w:rsidRDefault="00AB7448">
      <w:pPr>
        <w:rPr>
          <w:rFonts w:ascii="Times New Roman" w:hAnsi="Times New Roman" w:cs="Times New Roman"/>
          <w:sz w:val="24"/>
          <w:szCs w:val="24"/>
        </w:rPr>
      </w:pPr>
    </w:p>
    <w:sectPr w:rsidR="00AB7448" w:rsidRPr="00C86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B2448" w14:textId="77777777" w:rsidR="00DF511E" w:rsidRDefault="00DF511E" w:rsidP="00A71406">
      <w:r>
        <w:separator/>
      </w:r>
    </w:p>
  </w:endnote>
  <w:endnote w:type="continuationSeparator" w:id="0">
    <w:p w14:paraId="5E610615" w14:textId="77777777" w:rsidR="00DF511E" w:rsidRDefault="00DF511E" w:rsidP="00A71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FCB86" w14:textId="77777777" w:rsidR="00DF511E" w:rsidRDefault="00DF511E" w:rsidP="00A71406">
      <w:r>
        <w:separator/>
      </w:r>
    </w:p>
  </w:footnote>
  <w:footnote w:type="continuationSeparator" w:id="0">
    <w:p w14:paraId="064C03AB" w14:textId="77777777" w:rsidR="00DF511E" w:rsidRDefault="00DF511E" w:rsidP="00A71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7B7"/>
    <w:rsid w:val="000128A7"/>
    <w:rsid w:val="00030DF9"/>
    <w:rsid w:val="000772C0"/>
    <w:rsid w:val="000A1D38"/>
    <w:rsid w:val="000E3CAD"/>
    <w:rsid w:val="00142E78"/>
    <w:rsid w:val="001735ED"/>
    <w:rsid w:val="001C030A"/>
    <w:rsid w:val="001D3841"/>
    <w:rsid w:val="001E6480"/>
    <w:rsid w:val="0024243E"/>
    <w:rsid w:val="002726B9"/>
    <w:rsid w:val="002E7B45"/>
    <w:rsid w:val="003B35AE"/>
    <w:rsid w:val="0044427B"/>
    <w:rsid w:val="004A0A9B"/>
    <w:rsid w:val="005A6093"/>
    <w:rsid w:val="005E6DE9"/>
    <w:rsid w:val="0062565F"/>
    <w:rsid w:val="00646728"/>
    <w:rsid w:val="00666472"/>
    <w:rsid w:val="006840A9"/>
    <w:rsid w:val="006957CB"/>
    <w:rsid w:val="006D752E"/>
    <w:rsid w:val="0074661B"/>
    <w:rsid w:val="00760474"/>
    <w:rsid w:val="00762039"/>
    <w:rsid w:val="00784AF6"/>
    <w:rsid w:val="007C79DE"/>
    <w:rsid w:val="00826A9F"/>
    <w:rsid w:val="00870FB6"/>
    <w:rsid w:val="008B5916"/>
    <w:rsid w:val="0094340E"/>
    <w:rsid w:val="009537A3"/>
    <w:rsid w:val="00976408"/>
    <w:rsid w:val="009A208C"/>
    <w:rsid w:val="009E4699"/>
    <w:rsid w:val="009F47B7"/>
    <w:rsid w:val="00A71406"/>
    <w:rsid w:val="00AB7448"/>
    <w:rsid w:val="00AC0EE7"/>
    <w:rsid w:val="00AD14B3"/>
    <w:rsid w:val="00B17560"/>
    <w:rsid w:val="00B364A3"/>
    <w:rsid w:val="00B56DBB"/>
    <w:rsid w:val="00B6217A"/>
    <w:rsid w:val="00B92410"/>
    <w:rsid w:val="00BA20BD"/>
    <w:rsid w:val="00BB29A7"/>
    <w:rsid w:val="00C12937"/>
    <w:rsid w:val="00C54BB6"/>
    <w:rsid w:val="00C75240"/>
    <w:rsid w:val="00C86D68"/>
    <w:rsid w:val="00C95DB0"/>
    <w:rsid w:val="00CF5823"/>
    <w:rsid w:val="00D11F39"/>
    <w:rsid w:val="00D33019"/>
    <w:rsid w:val="00D64EE7"/>
    <w:rsid w:val="00DA46CE"/>
    <w:rsid w:val="00DF511E"/>
    <w:rsid w:val="00E10E82"/>
    <w:rsid w:val="00E113BF"/>
    <w:rsid w:val="00E62F00"/>
    <w:rsid w:val="00EB2EB8"/>
    <w:rsid w:val="00ED1EA9"/>
    <w:rsid w:val="00ED449D"/>
    <w:rsid w:val="00EE3540"/>
    <w:rsid w:val="00F60D07"/>
    <w:rsid w:val="00F65B68"/>
    <w:rsid w:val="00F82DFE"/>
    <w:rsid w:val="00FA4392"/>
    <w:rsid w:val="00F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5075E4"/>
  <w15:chartTrackingRefBased/>
  <w15:docId w15:val="{AB45616C-2E5F-4D93-85AD-C30FAC18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4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406"/>
    <w:rPr>
      <w:sz w:val="18"/>
      <w:szCs w:val="18"/>
    </w:rPr>
  </w:style>
  <w:style w:type="table" w:styleId="TableGrid">
    <w:name w:val="Table Grid"/>
    <w:basedOn w:val="TableNormal"/>
    <w:uiPriority w:val="39"/>
    <w:rsid w:val="00AB7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81</Words>
  <Characters>1036</Characters>
  <Application>Microsoft Office Word</Application>
  <DocSecurity>0</DocSecurity>
  <Lines>8</Lines>
  <Paragraphs>2</Paragraphs>
  <ScaleCrop>false</ScaleCrop>
  <Company>Microsoft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帅</dc:creator>
  <cp:keywords/>
  <dc:description/>
  <cp:lastModifiedBy>Marlena Radomska</cp:lastModifiedBy>
  <cp:revision>57</cp:revision>
  <dcterms:created xsi:type="dcterms:W3CDTF">2019-06-28T09:48:00Z</dcterms:created>
  <dcterms:modified xsi:type="dcterms:W3CDTF">2019-10-18T12:40:00Z</dcterms:modified>
</cp:coreProperties>
</file>